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156A" w14:textId="77777777" w:rsidR="00E368A3" w:rsidRDefault="00E368A3" w:rsidP="00E368A3">
      <w:r>
        <w:rPr>
          <w:noProof/>
          <w:lang w:val="en-AU" w:eastAsia="en-AU"/>
        </w:rPr>
        <w:drawing>
          <wp:inline distT="0" distB="0" distL="0" distR="0" wp14:anchorId="38431FDD" wp14:editId="022A2FF7">
            <wp:extent cx="5610204" cy="2556000"/>
            <wp:effectExtent l="0" t="0" r="0" b="0"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0353" t="40764" r="32692" b="21037"/>
                    <a:stretch/>
                  </pic:blipFill>
                  <pic:spPr bwMode="auto">
                    <a:xfrm>
                      <a:off x="0" y="0"/>
                      <a:ext cx="5610204" cy="255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1C8C67" w14:textId="77777777" w:rsidR="00E368A3" w:rsidRDefault="00E368A3" w:rsidP="00E368A3"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begin"/>
      </w:r>
      <w:r w:rsidRPr="008D53A5">
        <w:rPr>
          <w:rFonts w:ascii="Times New Roman" w:hAnsi="Times New Roman" w:cs="Times New Roman"/>
          <w:color w:val="000000" w:themeColor="text1"/>
          <w:sz w:val="24"/>
        </w:rPr>
        <w:instrText xml:space="preserve"> SEQ Figure \* ARABIC </w:instrTex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5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end"/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hows publication bias attitude towards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>home based management of diarrhea in by country East Africa</w:t>
      </w:r>
    </w:p>
    <w:p w14:paraId="05CCA5DD" w14:textId="77777777" w:rsidR="00E368A3" w:rsidRDefault="00E368A3"/>
    <w:sectPr w:rsidR="00E36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A3"/>
    <w:rsid w:val="00E3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E7D38"/>
  <w15:chartTrackingRefBased/>
  <w15:docId w15:val="{8DE8E5BA-B45A-431C-9F1B-9C846B6BE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A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2-17T09:45:00Z</dcterms:created>
  <dcterms:modified xsi:type="dcterms:W3CDTF">2024-02-17T09:46:00Z</dcterms:modified>
</cp:coreProperties>
</file>